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DFC" w:rsidRDefault="00AE0ED4" w:rsidP="00D9179F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proofErr w:type="gramStart"/>
      <w:r w:rsidRPr="009E30B1"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  <w:t>S1</w:t>
      </w:r>
      <w:r w:rsidR="009E30B1"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  <w:t xml:space="preserve"> Table</w:t>
      </w:r>
      <w:r w:rsidRPr="009E30B1"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  <w:t>.</w:t>
      </w:r>
      <w:proofErr w:type="gramEnd"/>
      <w:r w:rsidRPr="009E30B1"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  <w:t xml:space="preserve"> </w:t>
      </w:r>
      <w:proofErr w:type="gramStart"/>
      <w:r w:rsidR="00B14DFC" w:rsidRPr="00314932">
        <w:rPr>
          <w:rFonts w:ascii="Arial" w:hAnsi="Arial" w:cs="Arial"/>
          <w:b/>
          <w:color w:val="222222"/>
          <w:shd w:val="clear" w:color="auto" w:fill="FFFFFF"/>
        </w:rPr>
        <w:t>Grades of Evans blue staining in brain cysts per pigs by treatment group.</w:t>
      </w:r>
      <w:proofErr w:type="gramEnd"/>
      <w:r w:rsidR="00B14DFC" w:rsidRPr="00314932">
        <w:rPr>
          <w:rFonts w:ascii="Arial" w:hAnsi="Arial" w:cs="Arial"/>
          <w:b/>
          <w:color w:val="222222"/>
          <w:shd w:val="clear" w:color="auto" w:fill="FFFFFF"/>
        </w:rPr>
        <w:t xml:space="preserve"> </w:t>
      </w:r>
      <w:r w:rsidR="00B14DFC" w:rsidRPr="00314932">
        <w:rPr>
          <w:rFonts w:ascii="Arial" w:hAnsi="Arial" w:cs="Arial"/>
          <w:sz w:val="22"/>
          <w:szCs w:val="22"/>
        </w:rPr>
        <w:t>Values represent numbers of brain cyst capsules in each pig.</w:t>
      </w:r>
    </w:p>
    <w:p w:rsidR="00AE0ED4" w:rsidRPr="009E30B1" w:rsidRDefault="00AE0ED4" w:rsidP="00D9179F">
      <w:pPr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</w:p>
    <w:tbl>
      <w:tblPr>
        <w:tblpPr w:leftFromText="141" w:rightFromText="141" w:vertAnchor="page" w:horzAnchor="margin" w:tblpXSpec="center" w:tblpY="2176"/>
        <w:tblW w:w="103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799"/>
        <w:gridCol w:w="798"/>
        <w:gridCol w:w="726"/>
        <w:gridCol w:w="654"/>
        <w:gridCol w:w="727"/>
        <w:gridCol w:w="654"/>
        <w:gridCol w:w="654"/>
        <w:gridCol w:w="581"/>
        <w:gridCol w:w="726"/>
        <w:gridCol w:w="798"/>
        <w:gridCol w:w="757"/>
        <w:gridCol w:w="622"/>
        <w:gridCol w:w="727"/>
      </w:tblGrid>
      <w:tr w:rsidR="009E30B1" w:rsidRPr="009E30B1" w:rsidTr="009E30B1">
        <w:trPr>
          <w:trHeight w:val="549"/>
        </w:trPr>
        <w:tc>
          <w:tcPr>
            <w:tcW w:w="1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30B1" w:rsidRPr="00247953" w:rsidRDefault="009E30B1" w:rsidP="009E30B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</w:pPr>
            <w:r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Treatment conditions</w:t>
            </w:r>
          </w:p>
        </w:tc>
        <w:tc>
          <w:tcPr>
            <w:tcW w:w="29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953" w:rsidRPr="00247953" w:rsidRDefault="009E30B1" w:rsidP="009E30B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</w:pPr>
            <w:r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Control</w:t>
            </w:r>
            <w:r w:rsidR="00247953"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 xml:space="preserve"> </w:t>
            </w:r>
          </w:p>
          <w:p w:rsidR="009E30B1" w:rsidRPr="00247953" w:rsidRDefault="00247953" w:rsidP="009E30B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</w:pPr>
            <w:proofErr w:type="gramStart"/>
            <w:r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n</w:t>
            </w:r>
            <w:proofErr w:type="gramEnd"/>
            <w:r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 xml:space="preserve"> (%)</w:t>
            </w:r>
          </w:p>
        </w:tc>
        <w:tc>
          <w:tcPr>
            <w:tcW w:w="26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953" w:rsidRPr="00247953" w:rsidRDefault="009E30B1" w:rsidP="009E30B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</w:pPr>
            <w:r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PZQ+ABZ 2d</w:t>
            </w:r>
            <w:r w:rsidR="00247953"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 xml:space="preserve">  </w:t>
            </w:r>
          </w:p>
          <w:p w:rsidR="009E30B1" w:rsidRPr="00247953" w:rsidRDefault="00247953" w:rsidP="009E30B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</w:pPr>
            <w:proofErr w:type="gramStart"/>
            <w:r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n</w:t>
            </w:r>
            <w:proofErr w:type="gramEnd"/>
            <w:r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 xml:space="preserve"> (%)</w:t>
            </w:r>
          </w:p>
        </w:tc>
        <w:tc>
          <w:tcPr>
            <w:tcW w:w="29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953" w:rsidRPr="00247953" w:rsidRDefault="009E30B1" w:rsidP="009E30B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</w:pPr>
            <w:r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PZQ+ABZ 5d</w:t>
            </w:r>
            <w:r w:rsidR="00247953"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 xml:space="preserve">  </w:t>
            </w:r>
          </w:p>
          <w:p w:rsidR="009E30B1" w:rsidRPr="00247953" w:rsidRDefault="00247953" w:rsidP="009E30B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</w:pPr>
            <w:proofErr w:type="gramStart"/>
            <w:r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n</w:t>
            </w:r>
            <w:proofErr w:type="gramEnd"/>
            <w:r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 xml:space="preserve"> (%)</w:t>
            </w:r>
          </w:p>
        </w:tc>
      </w:tr>
      <w:tr w:rsidR="009E30B1" w:rsidRPr="009E30B1" w:rsidTr="009E30B1">
        <w:trPr>
          <w:trHeight w:val="549"/>
        </w:trPr>
        <w:tc>
          <w:tcPr>
            <w:tcW w:w="1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247953" w:rsidRDefault="009E30B1" w:rsidP="009E30B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</w:pPr>
            <w:r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Pig I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247953" w:rsidRDefault="009E30B1" w:rsidP="009E30B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</w:pPr>
            <w:r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247953" w:rsidRDefault="009E30B1" w:rsidP="009E30B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</w:pPr>
            <w:r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247953" w:rsidRDefault="009E30B1" w:rsidP="009E30B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</w:pPr>
            <w:r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247953" w:rsidRDefault="009E30B1" w:rsidP="009E30B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</w:pPr>
            <w:r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247953" w:rsidRDefault="00247953" w:rsidP="009E30B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</w:pPr>
            <w:r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247953" w:rsidRDefault="00247953" w:rsidP="009E30B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</w:pPr>
            <w:r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247953" w:rsidRDefault="00247953" w:rsidP="009E30B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</w:pPr>
            <w:r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247953" w:rsidRDefault="00247953" w:rsidP="009E30B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</w:pPr>
            <w:r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247953" w:rsidRDefault="00247953" w:rsidP="009E30B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</w:pPr>
            <w:r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247953" w:rsidRDefault="00247953" w:rsidP="009E30B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</w:pPr>
            <w:r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1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247953" w:rsidRDefault="00247953" w:rsidP="009E30B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</w:pPr>
            <w:r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1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247953" w:rsidRDefault="00247953" w:rsidP="009E30B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</w:pPr>
            <w:r w:rsidRPr="002479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12</w:t>
            </w:r>
          </w:p>
        </w:tc>
      </w:tr>
      <w:tr w:rsidR="009E30B1" w:rsidRPr="009E30B1" w:rsidTr="009E30B1">
        <w:trPr>
          <w:trHeight w:val="549"/>
        </w:trPr>
        <w:tc>
          <w:tcPr>
            <w:tcW w:w="10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30B1" w:rsidRPr="009E30B1" w:rsidRDefault="009E30B1" w:rsidP="009E30B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</w:pPr>
            <w:r w:rsidRPr="009E30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PE"/>
              </w:rPr>
              <w:t>Evans blue staining (Cyst capsules, %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30B1" w:rsidRPr="009E30B1" w:rsidRDefault="009E30B1" w:rsidP="009E30B1">
            <w:pPr>
              <w:ind w:left="-19"/>
              <w:jc w:val="right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s-PE"/>
              </w:rPr>
              <w:t>Grade 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953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2 </w:t>
            </w:r>
          </w:p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4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953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4 </w:t>
            </w:r>
          </w:p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25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</w:tr>
      <w:tr w:rsidR="009E30B1" w:rsidRPr="009E30B1" w:rsidTr="009E30B1">
        <w:trPr>
          <w:trHeight w:val="549"/>
        </w:trPr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30B1" w:rsidRPr="009E30B1" w:rsidRDefault="009E30B1" w:rsidP="009E30B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30B1" w:rsidRPr="009E30B1" w:rsidRDefault="009E30B1" w:rsidP="009E30B1">
            <w:pPr>
              <w:ind w:left="-19" w:firstLineChars="9" w:firstLine="18"/>
              <w:jc w:val="right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s-PE"/>
              </w:rPr>
              <w:t>Grade 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953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18 </w:t>
            </w:r>
          </w:p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40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12 (75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4 (36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953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5 </w:t>
            </w:r>
          </w:p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17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953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1 </w:t>
            </w:r>
          </w:p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1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953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9 </w:t>
            </w:r>
          </w:p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39)</w:t>
            </w:r>
          </w:p>
        </w:tc>
      </w:tr>
      <w:tr w:rsidR="009E30B1" w:rsidRPr="009E30B1" w:rsidTr="009E30B1">
        <w:trPr>
          <w:trHeight w:val="549"/>
        </w:trPr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30B1" w:rsidRPr="009E30B1" w:rsidRDefault="009E30B1" w:rsidP="009E30B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30B1" w:rsidRPr="009E30B1" w:rsidRDefault="009E30B1" w:rsidP="009E30B1">
            <w:pPr>
              <w:ind w:left="-19" w:firstLineChars="9" w:firstLine="18"/>
              <w:jc w:val="right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s-PE"/>
              </w:rPr>
              <w:t>Grade 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953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25 </w:t>
            </w:r>
          </w:p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56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953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0 </w:t>
            </w:r>
          </w:p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0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7 (64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1 (100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2 (20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3 (27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6 (46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953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8 </w:t>
            </w:r>
          </w:p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2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128 (84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953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0 </w:t>
            </w:r>
          </w:p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0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4 (31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12 (52)</w:t>
            </w:r>
          </w:p>
        </w:tc>
      </w:tr>
      <w:tr w:rsidR="009E30B1" w:rsidRPr="009E30B1" w:rsidTr="009E30B1">
        <w:trPr>
          <w:trHeight w:val="549"/>
        </w:trPr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30B1" w:rsidRPr="009E30B1" w:rsidRDefault="009E30B1" w:rsidP="009E30B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30B1" w:rsidRPr="009E30B1" w:rsidRDefault="009E30B1" w:rsidP="009E30B1">
            <w:pPr>
              <w:ind w:left="-19" w:firstLineChars="9" w:firstLine="18"/>
              <w:jc w:val="right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s-PE"/>
              </w:rPr>
              <w:t>Grade 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0 (0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8 (80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8 (73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7 (54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16 (55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953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23 </w:t>
            </w:r>
          </w:p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15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4 (100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9 (69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953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 xml:space="preserve">2 </w:t>
            </w:r>
          </w:p>
          <w:p w:rsidR="009E30B1" w:rsidRPr="009E30B1" w:rsidRDefault="009E30B1" w:rsidP="009E30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</w:pPr>
            <w:r w:rsidRPr="009E30B1">
              <w:rPr>
                <w:rFonts w:ascii="Arial" w:eastAsia="Times New Roman" w:hAnsi="Arial" w:cs="Arial"/>
                <w:color w:val="000000"/>
                <w:sz w:val="20"/>
                <w:szCs w:val="20"/>
                <w:lang w:val="es-PE" w:eastAsia="es-PE"/>
              </w:rPr>
              <w:t>(9)</w:t>
            </w:r>
          </w:p>
        </w:tc>
      </w:tr>
    </w:tbl>
    <w:p w:rsidR="00AE0ED4" w:rsidRPr="00AE0ED4" w:rsidRDefault="00AE0ED4" w:rsidP="00D9179F">
      <w:pPr>
        <w:rPr>
          <w:rFonts w:ascii="Arial" w:hAnsi="Arial" w:cs="Arial"/>
        </w:rPr>
      </w:pPr>
    </w:p>
    <w:p w:rsidR="00247953" w:rsidRDefault="00247953" w:rsidP="00842E8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247953" w:rsidRDefault="00247953" w:rsidP="00842E8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247953" w:rsidRDefault="00247953" w:rsidP="00842E8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247953" w:rsidRDefault="00247953" w:rsidP="00842E8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842E8A" w:rsidRDefault="00842E8A" w:rsidP="00842E8A">
      <w:pPr>
        <w:pStyle w:val="Prrafodelista"/>
        <w:shd w:val="clear" w:color="auto" w:fill="FFFFFF"/>
        <w:spacing w:line="480" w:lineRule="auto"/>
        <w:jc w:val="both"/>
        <w:outlineLvl w:val="1"/>
        <w:rPr>
          <w:rFonts w:ascii="Arial" w:hAnsi="Arial" w:cs="Arial"/>
          <w:sz w:val="22"/>
          <w:szCs w:val="22"/>
        </w:rPr>
      </w:pPr>
    </w:p>
    <w:p w:rsidR="00247953" w:rsidRDefault="00247953" w:rsidP="00842E8A">
      <w:pPr>
        <w:pStyle w:val="Prrafodelista"/>
        <w:shd w:val="clear" w:color="auto" w:fill="FFFFFF"/>
        <w:spacing w:line="480" w:lineRule="auto"/>
        <w:jc w:val="both"/>
        <w:outlineLvl w:val="1"/>
        <w:rPr>
          <w:rFonts w:ascii="Arial" w:hAnsi="Arial" w:cs="Arial"/>
          <w:sz w:val="22"/>
          <w:szCs w:val="22"/>
        </w:rPr>
      </w:pPr>
    </w:p>
    <w:p w:rsidR="00247953" w:rsidRDefault="00247953" w:rsidP="00842E8A">
      <w:pPr>
        <w:pStyle w:val="Prrafodelista"/>
        <w:shd w:val="clear" w:color="auto" w:fill="FFFFFF"/>
        <w:spacing w:line="480" w:lineRule="auto"/>
        <w:jc w:val="both"/>
        <w:outlineLvl w:val="1"/>
        <w:rPr>
          <w:rFonts w:ascii="Arial" w:hAnsi="Arial" w:cs="Arial"/>
          <w:sz w:val="22"/>
          <w:szCs w:val="22"/>
        </w:rPr>
      </w:pPr>
    </w:p>
    <w:p w:rsidR="00247953" w:rsidRDefault="00247953" w:rsidP="00842E8A">
      <w:pPr>
        <w:pStyle w:val="Prrafodelista"/>
        <w:shd w:val="clear" w:color="auto" w:fill="FFFFFF"/>
        <w:spacing w:line="480" w:lineRule="auto"/>
        <w:jc w:val="both"/>
        <w:outlineLvl w:val="1"/>
        <w:rPr>
          <w:rFonts w:ascii="Arial" w:hAnsi="Arial" w:cs="Arial"/>
          <w:sz w:val="22"/>
          <w:szCs w:val="22"/>
        </w:rPr>
      </w:pPr>
    </w:p>
    <w:p w:rsidR="00247953" w:rsidRDefault="00247953" w:rsidP="00842E8A">
      <w:pPr>
        <w:pStyle w:val="Prrafodelista"/>
        <w:shd w:val="clear" w:color="auto" w:fill="FFFFFF"/>
        <w:spacing w:line="480" w:lineRule="auto"/>
        <w:jc w:val="both"/>
        <w:outlineLvl w:val="1"/>
        <w:rPr>
          <w:rFonts w:ascii="Arial" w:hAnsi="Arial" w:cs="Arial"/>
          <w:sz w:val="22"/>
          <w:szCs w:val="22"/>
        </w:rPr>
      </w:pPr>
    </w:p>
    <w:p w:rsidR="00247953" w:rsidRDefault="00247953" w:rsidP="00842E8A">
      <w:pPr>
        <w:pStyle w:val="Prrafodelista"/>
        <w:shd w:val="clear" w:color="auto" w:fill="FFFFFF"/>
        <w:spacing w:line="480" w:lineRule="auto"/>
        <w:jc w:val="both"/>
        <w:outlineLvl w:val="1"/>
        <w:rPr>
          <w:rFonts w:ascii="Arial" w:hAnsi="Arial" w:cs="Arial"/>
          <w:sz w:val="22"/>
          <w:szCs w:val="22"/>
        </w:rPr>
      </w:pPr>
    </w:p>
    <w:p w:rsidR="00247953" w:rsidRDefault="00247953" w:rsidP="00842E8A">
      <w:pPr>
        <w:pStyle w:val="Prrafodelista"/>
        <w:shd w:val="clear" w:color="auto" w:fill="FFFFFF"/>
        <w:spacing w:line="480" w:lineRule="auto"/>
        <w:jc w:val="both"/>
        <w:outlineLvl w:val="1"/>
        <w:rPr>
          <w:rFonts w:ascii="Arial" w:hAnsi="Arial" w:cs="Arial"/>
          <w:sz w:val="22"/>
          <w:szCs w:val="22"/>
        </w:rPr>
      </w:pPr>
    </w:p>
    <w:p w:rsidR="00247953" w:rsidRPr="00F8029A" w:rsidRDefault="00247953" w:rsidP="00842E8A">
      <w:pPr>
        <w:pStyle w:val="Prrafodelista"/>
        <w:shd w:val="clear" w:color="auto" w:fill="FFFFFF"/>
        <w:spacing w:line="480" w:lineRule="auto"/>
        <w:jc w:val="both"/>
        <w:outlineLvl w:val="1"/>
        <w:rPr>
          <w:rFonts w:ascii="Arial" w:hAnsi="Arial" w:cs="Arial"/>
          <w:sz w:val="22"/>
          <w:szCs w:val="22"/>
        </w:rPr>
      </w:pPr>
    </w:p>
    <w:p w:rsidR="00842E8A" w:rsidRDefault="00842E8A" w:rsidP="00842E8A"/>
    <w:p w:rsidR="00B32270" w:rsidRDefault="00B32270" w:rsidP="00D9179F">
      <w:pPr>
        <w:jc w:val="center"/>
        <w:rPr>
          <w:rFonts w:ascii="Arial" w:hAnsi="Arial" w:cs="Arial"/>
        </w:rPr>
      </w:pPr>
    </w:p>
    <w:p w:rsidR="00B32270" w:rsidRPr="00AE0ED4" w:rsidRDefault="00B32270" w:rsidP="00D9179F">
      <w:pPr>
        <w:jc w:val="center"/>
        <w:rPr>
          <w:rFonts w:ascii="Arial" w:hAnsi="Arial" w:cs="Arial"/>
        </w:rPr>
      </w:pPr>
    </w:p>
    <w:sectPr w:rsidR="00B32270" w:rsidRPr="00AE0ED4" w:rsidSect="009E30B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47B2" w:rsidRDefault="006947B2" w:rsidP="00B32270">
      <w:r>
        <w:separator/>
      </w:r>
    </w:p>
  </w:endnote>
  <w:endnote w:type="continuationSeparator" w:id="0">
    <w:p w:rsidR="006947B2" w:rsidRDefault="006947B2" w:rsidP="00B32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47B2" w:rsidRDefault="006947B2" w:rsidP="00B32270">
      <w:r>
        <w:separator/>
      </w:r>
    </w:p>
  </w:footnote>
  <w:footnote w:type="continuationSeparator" w:id="0">
    <w:p w:rsidR="006947B2" w:rsidRDefault="006947B2" w:rsidP="00B32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D10"/>
    <w:rsid w:val="00247953"/>
    <w:rsid w:val="00284AF2"/>
    <w:rsid w:val="0058140B"/>
    <w:rsid w:val="005D76BE"/>
    <w:rsid w:val="006947B2"/>
    <w:rsid w:val="00834B13"/>
    <w:rsid w:val="00842E8A"/>
    <w:rsid w:val="00977EF0"/>
    <w:rsid w:val="009E30B1"/>
    <w:rsid w:val="00AE0ED4"/>
    <w:rsid w:val="00B14DFC"/>
    <w:rsid w:val="00B32270"/>
    <w:rsid w:val="00BB0FFB"/>
    <w:rsid w:val="00BB2D10"/>
    <w:rsid w:val="00CD2A15"/>
    <w:rsid w:val="00D9179F"/>
    <w:rsid w:val="00E7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D10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32270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32270"/>
    <w:rPr>
      <w:rFonts w:ascii="Cambria" w:eastAsia="MS Mincho" w:hAnsi="Cambria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32270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32270"/>
    <w:rPr>
      <w:rFonts w:ascii="Cambria" w:eastAsia="MS Mincho" w:hAnsi="Cambria" w:cs="Times New Roman"/>
      <w:sz w:val="24"/>
      <w:szCs w:val="24"/>
      <w:lang w:val="en-US"/>
    </w:rPr>
  </w:style>
  <w:style w:type="paragraph" w:styleId="Prrafodelista">
    <w:name w:val="List Paragraph"/>
    <w:basedOn w:val="Normal"/>
    <w:uiPriority w:val="34"/>
    <w:qFormat/>
    <w:rsid w:val="00842E8A"/>
    <w:pPr>
      <w:ind w:left="720"/>
      <w:contextualSpacing/>
    </w:pPr>
  </w:style>
  <w:style w:type="table" w:styleId="Tablaconcuadrcula">
    <w:name w:val="Table Grid"/>
    <w:basedOn w:val="Tablanormal"/>
    <w:uiPriority w:val="59"/>
    <w:rsid w:val="00842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D10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32270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32270"/>
    <w:rPr>
      <w:rFonts w:ascii="Cambria" w:eastAsia="MS Mincho" w:hAnsi="Cambria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32270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32270"/>
    <w:rPr>
      <w:rFonts w:ascii="Cambria" w:eastAsia="MS Mincho" w:hAnsi="Cambria" w:cs="Times New Roman"/>
      <w:sz w:val="24"/>
      <w:szCs w:val="24"/>
      <w:lang w:val="en-US"/>
    </w:rPr>
  </w:style>
  <w:style w:type="paragraph" w:styleId="Prrafodelista">
    <w:name w:val="List Paragraph"/>
    <w:basedOn w:val="Normal"/>
    <w:uiPriority w:val="34"/>
    <w:qFormat/>
    <w:rsid w:val="00842E8A"/>
    <w:pPr>
      <w:ind w:left="720"/>
      <w:contextualSpacing/>
    </w:pPr>
  </w:style>
  <w:style w:type="table" w:styleId="Tablaconcuadrcula">
    <w:name w:val="Table Grid"/>
    <w:basedOn w:val="Tablanormal"/>
    <w:uiPriority w:val="59"/>
    <w:rsid w:val="00842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4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78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Administrador</cp:lastModifiedBy>
  <cp:revision>2</cp:revision>
  <dcterms:created xsi:type="dcterms:W3CDTF">2016-07-04T17:43:00Z</dcterms:created>
  <dcterms:modified xsi:type="dcterms:W3CDTF">2016-07-04T17:43:00Z</dcterms:modified>
</cp:coreProperties>
</file>